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1163D" w14:textId="77777777" w:rsidR="00883C24" w:rsidRPr="00EC2F6F" w:rsidRDefault="00883C24" w:rsidP="00883C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0. </w:t>
      </w:r>
      <w:r>
        <w:rPr>
          <w:rFonts w:ascii="Times New Roman" w:hAnsi="Times New Roman" w:cs="Times New Roman"/>
        </w:rPr>
        <w:t>Sensitivity analysis of factors associated with mental health and overall health score, restricted to survey respondents attending in-person class only.</w:t>
      </w:r>
    </w:p>
    <w:p w14:paraId="40CFFBF3" w14:textId="77777777" w:rsidR="00883C24" w:rsidRDefault="00883C24" w:rsidP="00883C2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12A5A9" w14:textId="77777777" w:rsidR="00883C24" w:rsidRDefault="00883C24" w:rsidP="00883C24">
      <w:pPr>
        <w:rPr>
          <w:rFonts w:ascii="Times New Roman" w:hAnsi="Times New Roman" w:cs="Times New Roman"/>
        </w:rPr>
      </w:pPr>
      <w:r w:rsidRPr="0015200A">
        <w:rPr>
          <w:rFonts w:ascii="Times New Roman" w:hAnsi="Times New Roman" w:cs="Times New Roman"/>
          <w:b/>
          <w:bCs/>
          <w:color w:val="000000" w:themeColor="text1"/>
        </w:rPr>
        <w:t xml:space="preserve">Table S10.1 </w:t>
      </w:r>
      <w:r w:rsidRPr="00BE7F20">
        <w:rPr>
          <w:rFonts w:ascii="Times New Roman" w:hAnsi="Times New Roman" w:cs="Times New Roman"/>
          <w:color w:val="000000" w:themeColor="text1"/>
        </w:rPr>
        <w:t>DASS-21</w:t>
      </w:r>
    </w:p>
    <w:tbl>
      <w:tblPr>
        <w:tblStyle w:val="PlainTable4"/>
        <w:tblpPr w:leftFromText="180" w:rightFromText="180" w:vertAnchor="text" w:horzAnchor="margin" w:tblpXSpec="center" w:tblpY="134"/>
        <w:tblW w:w="13500" w:type="dxa"/>
        <w:tblLayout w:type="fixed"/>
        <w:tblLook w:val="04A0" w:firstRow="1" w:lastRow="0" w:firstColumn="1" w:lastColumn="0" w:noHBand="0" w:noVBand="1"/>
      </w:tblPr>
      <w:tblGrid>
        <w:gridCol w:w="270"/>
        <w:gridCol w:w="3330"/>
        <w:gridCol w:w="1710"/>
        <w:gridCol w:w="1080"/>
        <w:gridCol w:w="1980"/>
        <w:gridCol w:w="1260"/>
        <w:gridCol w:w="2340"/>
        <w:gridCol w:w="1530"/>
      </w:tblGrid>
      <w:tr w:rsidR="00883C24" w:rsidRPr="00BE7F20" w14:paraId="338F736C" w14:textId="77777777" w:rsidTr="00CB1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6F5BC74" w14:textId="77777777" w:rsidR="00883C24" w:rsidRPr="00BE7F20" w:rsidRDefault="00883C24" w:rsidP="00CB1DD5">
            <w:pPr>
              <w:rPr>
                <w:rFonts w:ascii="Times New Roman" w:hAnsi="Times New Roman" w:cs="Times New Roman"/>
                <w:b w:val="0"/>
              </w:rPr>
            </w:pPr>
          </w:p>
          <w:p w14:paraId="3C4B7672" w14:textId="77777777" w:rsidR="00883C24" w:rsidRPr="00BE7F20" w:rsidRDefault="00883C24" w:rsidP="00CB1DD5">
            <w:pPr>
              <w:rPr>
                <w:rFonts w:ascii="Times New Roman" w:hAnsi="Times New Roman" w:cs="Times New Roman"/>
                <w:b w:val="0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</w:rPr>
              <w:t>Characteristic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0BD81E" w14:textId="77777777" w:rsidR="00883C24" w:rsidRPr="00BE7F20" w:rsidRDefault="00883C2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Depression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ED588" w14:textId="77777777" w:rsidR="00883C24" w:rsidRPr="00BE7F20" w:rsidRDefault="00883C2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Anxiety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2AC0E" w14:textId="77777777" w:rsidR="00883C24" w:rsidRPr="00BE7F20" w:rsidRDefault="00883C24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Stress</w:t>
            </w:r>
          </w:p>
        </w:tc>
      </w:tr>
      <w:tr w:rsidR="00883C24" w:rsidRPr="00BE7F20" w14:paraId="5A053B37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214BC403" w14:textId="77777777" w:rsidR="00883C24" w:rsidRPr="00BE7F20" w:rsidRDefault="00883C24" w:rsidP="00CB1DD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B6F65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DD5A65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i/>
              </w:rPr>
              <w:t>P</w:t>
            </w:r>
            <w:r w:rsidRPr="00BE7F2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E1B354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960CC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i/>
              </w:rPr>
              <w:t xml:space="preserve">P </w:t>
            </w:r>
            <w:r w:rsidRPr="00BE7F2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376A9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1BF14F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i/>
              </w:rPr>
              <w:t>P</w:t>
            </w:r>
            <w:r w:rsidRPr="00BE7F2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883C24" w:rsidRPr="00BE7F20" w14:paraId="1EFD147C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5BD8CD1" w14:textId="77777777" w:rsidR="00883C24" w:rsidRPr="00BE7F20" w:rsidRDefault="00883C24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3CFED9E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7ADB8902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5323FDEC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6D12BAA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4184E5EF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2275DF1D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52D0404E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6E078E52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auto"/>
          </w:tcPr>
          <w:p w14:paraId="32EBBF40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0" w:type="dxa"/>
            <w:shd w:val="clear" w:color="auto" w:fill="auto"/>
          </w:tcPr>
          <w:p w14:paraId="1914BD9D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75 (1.29-2.37)</w:t>
            </w:r>
          </w:p>
        </w:tc>
        <w:tc>
          <w:tcPr>
            <w:tcW w:w="1080" w:type="dxa"/>
            <w:shd w:val="clear" w:color="auto" w:fill="auto"/>
          </w:tcPr>
          <w:p w14:paraId="4BBAEED3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1980" w:type="dxa"/>
            <w:shd w:val="clear" w:color="auto" w:fill="auto"/>
          </w:tcPr>
          <w:p w14:paraId="5D68F6BB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92 (1.41-2.63)</w:t>
            </w:r>
          </w:p>
        </w:tc>
        <w:tc>
          <w:tcPr>
            <w:tcW w:w="1260" w:type="dxa"/>
            <w:shd w:val="clear" w:color="auto" w:fill="auto"/>
          </w:tcPr>
          <w:p w14:paraId="1ECE5B39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2340" w:type="dxa"/>
            <w:shd w:val="clear" w:color="auto" w:fill="auto"/>
          </w:tcPr>
          <w:p w14:paraId="6D8E53C6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77 (1.29-2.45)</w:t>
            </w:r>
          </w:p>
        </w:tc>
        <w:tc>
          <w:tcPr>
            <w:tcW w:w="1530" w:type="dxa"/>
            <w:shd w:val="clear" w:color="auto" w:fill="auto"/>
          </w:tcPr>
          <w:p w14:paraId="0830CA5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</w:tr>
      <w:tr w:rsidR="00883C24" w:rsidRPr="00BE7F20" w14:paraId="18831504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1A3FC71B" w14:textId="77777777" w:rsidR="00883C24" w:rsidRPr="00BE7F20" w:rsidRDefault="00883C24" w:rsidP="00CB1DD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330" w:type="dxa"/>
            <w:shd w:val="clear" w:color="auto" w:fill="auto"/>
          </w:tcPr>
          <w:p w14:paraId="1BC61753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E7F20">
              <w:rPr>
                <w:rFonts w:ascii="Times New Roman" w:hAnsi="Times New Roman" w:cs="Times New Roman"/>
                <w:bCs/>
              </w:rPr>
              <w:t>Other</w:t>
            </w:r>
          </w:p>
        </w:tc>
        <w:tc>
          <w:tcPr>
            <w:tcW w:w="1710" w:type="dxa"/>
            <w:shd w:val="clear" w:color="auto" w:fill="auto"/>
          </w:tcPr>
          <w:p w14:paraId="19798DB1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1.93 (2.24-220.78)</w:t>
            </w:r>
          </w:p>
        </w:tc>
        <w:tc>
          <w:tcPr>
            <w:tcW w:w="1080" w:type="dxa"/>
            <w:shd w:val="clear" w:color="auto" w:fill="auto"/>
          </w:tcPr>
          <w:p w14:paraId="673D7E2A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19*</w:t>
            </w:r>
          </w:p>
        </w:tc>
        <w:tc>
          <w:tcPr>
            <w:tcW w:w="1980" w:type="dxa"/>
            <w:shd w:val="clear" w:color="auto" w:fill="auto"/>
          </w:tcPr>
          <w:p w14:paraId="3D1DFA4F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5.06 (1.55-19.67)</w:t>
            </w:r>
          </w:p>
        </w:tc>
        <w:tc>
          <w:tcPr>
            <w:tcW w:w="1260" w:type="dxa"/>
            <w:shd w:val="clear" w:color="auto" w:fill="auto"/>
          </w:tcPr>
          <w:p w14:paraId="42187580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07*</w:t>
            </w:r>
          </w:p>
        </w:tc>
        <w:tc>
          <w:tcPr>
            <w:tcW w:w="2340" w:type="dxa"/>
            <w:shd w:val="clear" w:color="auto" w:fill="auto"/>
          </w:tcPr>
          <w:p w14:paraId="3F60904F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3.89(1.22-13.72)</w:t>
            </w:r>
          </w:p>
        </w:tc>
        <w:tc>
          <w:tcPr>
            <w:tcW w:w="1530" w:type="dxa"/>
            <w:shd w:val="clear" w:color="auto" w:fill="auto"/>
          </w:tcPr>
          <w:p w14:paraId="768CF43F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21*</w:t>
            </w:r>
          </w:p>
        </w:tc>
      </w:tr>
      <w:tr w:rsidR="00883C24" w:rsidRPr="00BE7F20" w14:paraId="55ECA835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77CA054E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auto"/>
          </w:tcPr>
          <w:p w14:paraId="1C3A6CC9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E7F20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710" w:type="dxa"/>
            <w:shd w:val="clear" w:color="auto" w:fill="auto"/>
          </w:tcPr>
          <w:p w14:paraId="086C20C8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080" w:type="dxa"/>
            <w:shd w:val="clear" w:color="auto" w:fill="auto"/>
          </w:tcPr>
          <w:p w14:paraId="37325041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203D9EEA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auto"/>
          </w:tcPr>
          <w:p w14:paraId="77062D8D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14:paraId="430E836B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530" w:type="dxa"/>
            <w:shd w:val="clear" w:color="auto" w:fill="auto"/>
          </w:tcPr>
          <w:p w14:paraId="1ED469D4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304D880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shd w:val="clear" w:color="auto" w:fill="D9D9D9" w:themeFill="background1" w:themeFillShade="D9"/>
          </w:tcPr>
          <w:p w14:paraId="72FDC9F3" w14:textId="77777777" w:rsidR="00883C24" w:rsidRPr="00BE7F20" w:rsidRDefault="00883C24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Rac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D39612C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D518C0E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6C76E254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27D5AA6D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4AF7DF74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2444666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2D528C23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29694220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461A9294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4760026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86 (0.61-1.21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DF0771D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390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4D166E0C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71 (0.50-1.01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7088AC61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06*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64A0644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56 (0.38-0.79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0DF3074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01*</w:t>
            </w:r>
          </w:p>
        </w:tc>
      </w:tr>
      <w:tr w:rsidR="00883C24" w:rsidRPr="00BE7F20" w14:paraId="20BBE030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52D6E4D1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1915186B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59568953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7DF27CA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77066D23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C95C21D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2844A9AE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D2E3533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57E51E48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shd w:val="clear" w:color="auto" w:fill="auto"/>
          </w:tcPr>
          <w:p w14:paraId="62945240" w14:textId="77777777" w:rsidR="00883C24" w:rsidRPr="00BE7F20" w:rsidRDefault="00883C24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Age range</w:t>
            </w:r>
          </w:p>
        </w:tc>
        <w:tc>
          <w:tcPr>
            <w:tcW w:w="1710" w:type="dxa"/>
            <w:shd w:val="clear" w:color="auto" w:fill="auto"/>
          </w:tcPr>
          <w:p w14:paraId="6F243FA8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5CAB0B23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28D72857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61335749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14:paraId="09A888E1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2197CECC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66D4206C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0BC79683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auto"/>
          </w:tcPr>
          <w:p w14:paraId="02E5D7B7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≥ 25</w:t>
            </w:r>
          </w:p>
        </w:tc>
        <w:tc>
          <w:tcPr>
            <w:tcW w:w="1710" w:type="dxa"/>
            <w:shd w:val="clear" w:color="auto" w:fill="auto"/>
          </w:tcPr>
          <w:p w14:paraId="46913CD4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70 (0.29-1.64)</w:t>
            </w:r>
          </w:p>
        </w:tc>
        <w:tc>
          <w:tcPr>
            <w:tcW w:w="1080" w:type="dxa"/>
            <w:shd w:val="clear" w:color="auto" w:fill="auto"/>
          </w:tcPr>
          <w:p w14:paraId="4CD77772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417</w:t>
            </w:r>
          </w:p>
        </w:tc>
        <w:tc>
          <w:tcPr>
            <w:tcW w:w="1980" w:type="dxa"/>
            <w:shd w:val="clear" w:color="auto" w:fill="auto"/>
          </w:tcPr>
          <w:p w14:paraId="010E2683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61 (0.69-3.75)</w:t>
            </w:r>
          </w:p>
        </w:tc>
        <w:tc>
          <w:tcPr>
            <w:tcW w:w="1260" w:type="dxa"/>
            <w:shd w:val="clear" w:color="auto" w:fill="auto"/>
          </w:tcPr>
          <w:p w14:paraId="16E817C1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263</w:t>
            </w:r>
          </w:p>
        </w:tc>
        <w:tc>
          <w:tcPr>
            <w:tcW w:w="2340" w:type="dxa"/>
            <w:shd w:val="clear" w:color="auto" w:fill="auto"/>
          </w:tcPr>
          <w:p w14:paraId="60E40860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60 (0.25-1.40)</w:t>
            </w:r>
          </w:p>
        </w:tc>
        <w:tc>
          <w:tcPr>
            <w:tcW w:w="1530" w:type="dxa"/>
            <w:shd w:val="clear" w:color="auto" w:fill="auto"/>
          </w:tcPr>
          <w:p w14:paraId="2722383C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240</w:t>
            </w:r>
          </w:p>
        </w:tc>
      </w:tr>
      <w:tr w:rsidR="00883C24" w:rsidRPr="00BE7F20" w14:paraId="6E427285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72ECCC23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auto"/>
          </w:tcPr>
          <w:p w14:paraId="0160530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1710" w:type="dxa"/>
            <w:shd w:val="clear" w:color="auto" w:fill="auto"/>
          </w:tcPr>
          <w:p w14:paraId="675EE8C5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080" w:type="dxa"/>
            <w:shd w:val="clear" w:color="auto" w:fill="auto"/>
          </w:tcPr>
          <w:p w14:paraId="3F14BF9C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1A079426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auto"/>
          </w:tcPr>
          <w:p w14:paraId="2FCB2C6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14:paraId="20743B66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530" w:type="dxa"/>
            <w:shd w:val="clear" w:color="auto" w:fill="auto"/>
          </w:tcPr>
          <w:p w14:paraId="26177DD1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68244A2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shd w:val="clear" w:color="auto" w:fill="D9D9D9" w:themeFill="background1" w:themeFillShade="D9"/>
          </w:tcPr>
          <w:p w14:paraId="06304FFB" w14:textId="77777777" w:rsidR="00883C24" w:rsidRPr="00BE7F20" w:rsidRDefault="00883C24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Work status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67906CF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6C06F6A2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623090F9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C367E7D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519F800A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6EFFD892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31671EE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533EAB57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26400046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05744D7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02 (0.73-1.42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EF8A38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896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13A741F3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28(0.92-1.78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299D475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3278436D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19 (0.86-1.68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ABF8BE8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293</w:t>
            </w:r>
          </w:p>
        </w:tc>
      </w:tr>
      <w:tr w:rsidR="00883C24" w:rsidRPr="00BE7F20" w14:paraId="61F22038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5C19FCD4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6C053A96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 xml:space="preserve"> Unemployed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FA58A13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CAEBEDD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46DCF475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259B13FB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495A581A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9F2C812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3EAB15D0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shd w:val="clear" w:color="auto" w:fill="auto"/>
          </w:tcPr>
          <w:p w14:paraId="20CB01B3" w14:textId="77777777" w:rsidR="00883C24" w:rsidRPr="00BE7F20" w:rsidRDefault="00883C24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Living arrangement</w:t>
            </w:r>
          </w:p>
        </w:tc>
        <w:tc>
          <w:tcPr>
            <w:tcW w:w="1710" w:type="dxa"/>
            <w:shd w:val="clear" w:color="auto" w:fill="auto"/>
          </w:tcPr>
          <w:p w14:paraId="270D0573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3996C2F4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67C1CAA1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08760FA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14:paraId="34A00C2C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7AFFB40B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2DF030DD" w14:textId="77777777" w:rsidTr="00CB1DD5">
        <w:tc>
          <w:tcPr>
            <w:tcW w:w="270" w:type="dxa"/>
            <w:shd w:val="clear" w:color="auto" w:fill="auto"/>
          </w:tcPr>
          <w:p w14:paraId="4470A44E" w14:textId="77777777" w:rsidR="00883C24" w:rsidRPr="00BE7F20" w:rsidRDefault="00883C24" w:rsidP="00CB1DD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auto"/>
          </w:tcPr>
          <w:p w14:paraId="305C12B6" w14:textId="77777777" w:rsidR="00883C24" w:rsidRPr="00BE7F20" w:rsidRDefault="00883C24" w:rsidP="00CB1DD5">
            <w:pPr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Living in UR</w:t>
            </w:r>
            <w:r w:rsidRPr="00BE7F20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1710" w:type="dxa"/>
            <w:shd w:val="clear" w:color="auto" w:fill="auto"/>
          </w:tcPr>
          <w:p w14:paraId="5746A9CE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79 (0.57-1.09)</w:t>
            </w:r>
          </w:p>
        </w:tc>
        <w:tc>
          <w:tcPr>
            <w:tcW w:w="1080" w:type="dxa"/>
            <w:shd w:val="clear" w:color="auto" w:fill="auto"/>
          </w:tcPr>
          <w:p w14:paraId="4CED2DEF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1980" w:type="dxa"/>
            <w:shd w:val="clear" w:color="auto" w:fill="auto"/>
          </w:tcPr>
          <w:p w14:paraId="42080B75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77 (0.56-1.06)</w:t>
            </w:r>
          </w:p>
        </w:tc>
        <w:tc>
          <w:tcPr>
            <w:tcW w:w="1260" w:type="dxa"/>
            <w:shd w:val="clear" w:color="auto" w:fill="auto"/>
          </w:tcPr>
          <w:p w14:paraId="49AC54FB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2340" w:type="dxa"/>
            <w:shd w:val="clear" w:color="auto" w:fill="auto"/>
          </w:tcPr>
          <w:p w14:paraId="7344F3FA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61 (0.44-0.85)</w:t>
            </w:r>
          </w:p>
        </w:tc>
        <w:tc>
          <w:tcPr>
            <w:tcW w:w="1530" w:type="dxa"/>
            <w:shd w:val="clear" w:color="auto" w:fill="auto"/>
          </w:tcPr>
          <w:p w14:paraId="3750B302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03*</w:t>
            </w:r>
          </w:p>
        </w:tc>
      </w:tr>
      <w:tr w:rsidR="00883C24" w:rsidRPr="00BE7F20" w14:paraId="2BB0B2E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728F5FA8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auto"/>
          </w:tcPr>
          <w:p w14:paraId="015593EA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Not Living in UR</w:t>
            </w:r>
          </w:p>
        </w:tc>
        <w:tc>
          <w:tcPr>
            <w:tcW w:w="1710" w:type="dxa"/>
            <w:shd w:val="clear" w:color="auto" w:fill="auto"/>
          </w:tcPr>
          <w:p w14:paraId="4B18306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080" w:type="dxa"/>
            <w:shd w:val="clear" w:color="auto" w:fill="auto"/>
          </w:tcPr>
          <w:p w14:paraId="7A06BD2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6F94957A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auto"/>
          </w:tcPr>
          <w:p w14:paraId="32376E9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14:paraId="139B82A3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530" w:type="dxa"/>
            <w:shd w:val="clear" w:color="auto" w:fill="auto"/>
          </w:tcPr>
          <w:p w14:paraId="4FEF5585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7CF6782A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shd w:val="clear" w:color="auto" w:fill="D9D9D9" w:themeFill="background1" w:themeFillShade="D9"/>
          </w:tcPr>
          <w:p w14:paraId="34CBE464" w14:textId="77777777" w:rsidR="00883C24" w:rsidRPr="00BE7F20" w:rsidRDefault="00883C24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Education level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D05AB12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D9D9D9" w:themeFill="background1" w:themeFillShade="D9"/>
          </w:tcPr>
          <w:p w14:paraId="2D8083BE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364ADE53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</w:tcPr>
          <w:p w14:paraId="713FE8DF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3BD5A13B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D9735C5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0F402917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166CECE7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6BC92751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Undergraduat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1EF6409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17 (0.59-2.24)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819C058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64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EF4CCBB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78 (0.93-3.47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05EF6D4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79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662FF523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99 (0.51-1.90)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58DC1C8D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972</w:t>
            </w:r>
          </w:p>
        </w:tc>
      </w:tr>
      <w:tr w:rsidR="00883C24" w:rsidRPr="00BE7F20" w14:paraId="3E50E355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2B74FEFE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D9D9D9" w:themeFill="background1" w:themeFillShade="D9"/>
          </w:tcPr>
          <w:p w14:paraId="4267337C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Graduate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0C2EF464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06259BA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D9D9D9" w:themeFill="background1" w:themeFillShade="D9"/>
          </w:tcPr>
          <w:p w14:paraId="5818ED4A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F541CFB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D9D9D9" w:themeFill="background1" w:themeFillShade="D9"/>
          </w:tcPr>
          <w:p w14:paraId="68E89D07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3EDCF933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0C5109F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shd w:val="clear" w:color="auto" w:fill="auto"/>
          </w:tcPr>
          <w:p w14:paraId="402E0A7F" w14:textId="77777777" w:rsidR="00883C24" w:rsidRPr="00BE7F20" w:rsidRDefault="00883C24" w:rsidP="00CB1DD5">
            <w:pPr>
              <w:rPr>
                <w:rFonts w:ascii="Times New Roman" w:hAnsi="Times New Roman" w:cs="Times New Roman"/>
                <w:bCs w:val="0"/>
              </w:rPr>
            </w:pPr>
            <w:r w:rsidRPr="00BE7F20">
              <w:rPr>
                <w:rFonts w:ascii="Times New Roman" w:hAnsi="Times New Roman" w:cs="Times New Roman"/>
                <w:bCs w:val="0"/>
              </w:rPr>
              <w:t>Has medical conditions? (Y/N)</w:t>
            </w:r>
          </w:p>
        </w:tc>
        <w:tc>
          <w:tcPr>
            <w:tcW w:w="1710" w:type="dxa"/>
            <w:shd w:val="clear" w:color="auto" w:fill="auto"/>
          </w:tcPr>
          <w:p w14:paraId="41558314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14:paraId="0892610C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72A1C779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436E5D0D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14:paraId="7BF48B5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shd w:val="clear" w:color="auto" w:fill="auto"/>
          </w:tcPr>
          <w:p w14:paraId="6F939892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30174CA3" w14:textId="77777777" w:rsidTr="00761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1BF7CBA8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shd w:val="clear" w:color="auto" w:fill="auto"/>
          </w:tcPr>
          <w:p w14:paraId="0C4CA2BB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10" w:type="dxa"/>
            <w:shd w:val="clear" w:color="auto" w:fill="auto"/>
          </w:tcPr>
          <w:p w14:paraId="730BAA56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080" w:type="dxa"/>
            <w:shd w:val="clear" w:color="auto" w:fill="auto"/>
          </w:tcPr>
          <w:p w14:paraId="21928D3F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0E4161DD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260" w:type="dxa"/>
            <w:shd w:val="clear" w:color="auto" w:fill="auto"/>
          </w:tcPr>
          <w:p w14:paraId="7D5402B2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</w:tcPr>
          <w:p w14:paraId="1AF85556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 [Reference]</w:t>
            </w:r>
          </w:p>
        </w:tc>
        <w:tc>
          <w:tcPr>
            <w:tcW w:w="1530" w:type="dxa"/>
            <w:shd w:val="clear" w:color="auto" w:fill="auto"/>
          </w:tcPr>
          <w:p w14:paraId="43EE82A8" w14:textId="77777777" w:rsidR="00883C24" w:rsidRPr="00BE7F20" w:rsidRDefault="00883C24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83C24" w:rsidRPr="00BE7F20" w14:paraId="0D9ED035" w14:textId="77777777" w:rsidTr="00761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08E3C862" w14:textId="77777777" w:rsidR="00883C24" w:rsidRPr="00BE7F20" w:rsidRDefault="00883C24" w:rsidP="00CB1D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</w:tcPr>
          <w:p w14:paraId="258B0FCD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E7F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2E9E7CA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88 (1.27-2.8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26E12B0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.001*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3CFCFC5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2.63 (0.82-3.8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26626646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27FA5DA1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2.49 (1.70-3.6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4AE6A6EE" w14:textId="77777777" w:rsidR="00883C24" w:rsidRPr="00BE7F20" w:rsidRDefault="00883C24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</w:tr>
    </w:tbl>
    <w:p w14:paraId="72C03F64" w14:textId="6B70DCF1" w:rsidR="000464EB" w:rsidRDefault="000464EB"/>
    <w:p w14:paraId="142AB2F9" w14:textId="77777777" w:rsidR="007614EC" w:rsidRDefault="007614EC" w:rsidP="007614EC">
      <w:pPr>
        <w:rPr>
          <w:rFonts w:ascii="Times New Roman" w:hAnsi="Times New Roman" w:cs="Times New Roman"/>
        </w:rPr>
      </w:pPr>
      <w:r w:rsidRPr="00DF491D">
        <w:rPr>
          <w:rFonts w:ascii="Times New Roman" w:hAnsi="Times New Roman" w:cs="Times New Roman"/>
          <w:b/>
          <w:bCs/>
        </w:rPr>
        <w:t>Table S10.2.</w:t>
      </w:r>
      <w:r>
        <w:rPr>
          <w:rFonts w:ascii="Times New Roman" w:hAnsi="Times New Roman" w:cs="Times New Roman"/>
        </w:rPr>
        <w:t xml:space="preserve"> EQ-5D</w:t>
      </w:r>
    </w:p>
    <w:tbl>
      <w:tblPr>
        <w:tblStyle w:val="PlainTable4"/>
        <w:tblW w:w="14580" w:type="dxa"/>
        <w:tblLayout w:type="fixed"/>
        <w:tblLook w:val="04A0" w:firstRow="1" w:lastRow="0" w:firstColumn="1" w:lastColumn="0" w:noHBand="0" w:noVBand="1"/>
      </w:tblPr>
      <w:tblGrid>
        <w:gridCol w:w="236"/>
        <w:gridCol w:w="3904"/>
        <w:gridCol w:w="1260"/>
        <w:gridCol w:w="810"/>
        <w:gridCol w:w="1260"/>
        <w:gridCol w:w="810"/>
        <w:gridCol w:w="1260"/>
        <w:gridCol w:w="900"/>
        <w:gridCol w:w="1260"/>
        <w:gridCol w:w="810"/>
        <w:gridCol w:w="1260"/>
        <w:gridCol w:w="810"/>
      </w:tblGrid>
      <w:tr w:rsidR="007614EC" w:rsidRPr="00BE7F20" w14:paraId="43D3EC17" w14:textId="77777777" w:rsidTr="00CB1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9B30B1C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BE23A9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AF936" w14:textId="77777777" w:rsidR="007614EC" w:rsidRPr="00BE7F20" w:rsidRDefault="007614EC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aracteristic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77F42" w14:textId="77777777" w:rsidR="007614EC" w:rsidRPr="00BE7F20" w:rsidRDefault="007614EC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Mobility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9DD85" w14:textId="77777777" w:rsidR="007614EC" w:rsidRPr="00BE7F20" w:rsidRDefault="007614EC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Self-car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4094B" w14:textId="77777777" w:rsidR="007614EC" w:rsidRPr="00BE7F20" w:rsidRDefault="007614EC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Usual activitie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52AC8" w14:textId="77777777" w:rsidR="007614EC" w:rsidRPr="00BE7F20" w:rsidRDefault="007614EC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Pain/discomfort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71EC3" w14:textId="77777777" w:rsidR="007614EC" w:rsidRPr="00BE7F20" w:rsidRDefault="007614EC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Anxiety/depression</w:t>
            </w:r>
          </w:p>
        </w:tc>
      </w:tr>
      <w:tr w:rsidR="0067535F" w:rsidRPr="00BE7F20" w14:paraId="2D3C537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15129C" w14:textId="77777777" w:rsidR="007614EC" w:rsidRPr="00BE7F20" w:rsidRDefault="007614EC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777C5DD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E64E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A300C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10DD0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5B974B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7CA99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9B42BD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1E1C5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3F0B5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A230F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7614EC" w:rsidRPr="00BE7F20" w14:paraId="4F53986D" w14:textId="77777777" w:rsidTr="00CB1DD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E5A9B66" w14:textId="77777777" w:rsidR="007614EC" w:rsidRPr="00BE7F20" w:rsidRDefault="007614EC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5088778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420AB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A10B2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834E13A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FB1722C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575BE73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183205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843C78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B4B4EFB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21B618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4EC" w:rsidRPr="00BE7F20" w14:paraId="20895142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550B620A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auto"/>
          </w:tcPr>
          <w:p w14:paraId="30BD0EA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FE8ABA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5.75</w:t>
            </w:r>
          </w:p>
          <w:p w14:paraId="7C0F322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02-108.1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E053E9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46*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A3E268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  <w:p w14:paraId="1D57F70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00-10.2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52ABE0E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48*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6DF6A8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14 </w:t>
            </w:r>
          </w:p>
          <w:p w14:paraId="6405FBB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9-1.6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496199B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8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D613AC2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  <w:p w14:paraId="3617EA16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1-2.1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E7C1E0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8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A9858F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77 </w:t>
            </w:r>
          </w:p>
          <w:p w14:paraId="119AE470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31-2.4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E3A6032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7614EC" w:rsidRPr="00BE7F20" w14:paraId="38D5540C" w14:textId="77777777" w:rsidTr="00CB1DD5">
        <w:trPr>
          <w:trHeight w:val="241"/>
        </w:trPr>
        <w:tc>
          <w:tcPr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EFF0474" w14:textId="77777777" w:rsidR="007614EC" w:rsidRPr="00BE7F20" w:rsidRDefault="007614EC" w:rsidP="00CB1DD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auto"/>
          </w:tcPr>
          <w:p w14:paraId="285AA7D0" w14:textId="77777777" w:rsidR="007614EC" w:rsidRPr="00BE7F20" w:rsidRDefault="007614EC" w:rsidP="00CB1D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Pr="00BE7F20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2"/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8E4AFF4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83EF1DE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1D19D66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1904465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69CB793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87 (0.94-8.5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53B56EC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5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0827160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14 (0.16-4.9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7446152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8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5563A6A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81 (0.88-10.7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80BD41E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</w:p>
        </w:tc>
      </w:tr>
      <w:tr w:rsidR="007614EC" w:rsidRPr="00BE7F20" w14:paraId="0741F311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6B061F55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auto"/>
          </w:tcPr>
          <w:p w14:paraId="64ECEAF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FFE5BD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C165912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063B4B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1C18E4FE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215983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17CB1A6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7B7EDF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6312A9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73AF70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C23DF7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14EC" w:rsidRPr="00BE7F20" w14:paraId="77D0D47D" w14:textId="77777777" w:rsidTr="00CB1DD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8168442" w14:textId="77777777" w:rsidR="007614EC" w:rsidRPr="00BE7F20" w:rsidRDefault="007614EC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DC8A7A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1B9547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DEB4E5F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2A823B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4D2E4A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99BB97B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6278E76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690F22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1A5846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5D42D0B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35F" w:rsidRPr="00BE7F20" w14:paraId="2B18483C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174AE62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452998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n-whit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FD8A529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35 </w:t>
            </w:r>
          </w:p>
          <w:p w14:paraId="7544FCEB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02-2.0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2A7BA3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27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79F606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  <w:p w14:paraId="2841ADC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5-2.56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AB46FC6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5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730FFE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2DD54BCE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8-1.3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AC9FB6B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53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1BF330D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84 </w:t>
            </w:r>
          </w:p>
          <w:p w14:paraId="7F166B3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44-1.54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A1CE41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58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1682E89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  <w:p w14:paraId="74CE1D3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38-0.76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24423A5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&lt;.001*</w:t>
            </w:r>
          </w:p>
        </w:tc>
      </w:tr>
      <w:tr w:rsidR="0067535F" w:rsidRPr="00BE7F20" w14:paraId="0D79DA66" w14:textId="77777777" w:rsidTr="00CB1DD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D97F0B9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8FADBA0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AC84A9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0E3396F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81F2D58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1B5086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5ED106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29C073C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6CE2FE9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10D072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31964E0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03FDFC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4EC" w:rsidRPr="00BE7F20" w14:paraId="46E5A434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16BC3880" w14:textId="77777777" w:rsidR="007614EC" w:rsidRPr="00BE7F20" w:rsidRDefault="007614EC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Age rang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4DD037E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7FC811D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CF20F3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2D3EE7C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14FAB7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871E812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4E0CD55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F322B1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2AB0850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66AB670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4EC" w:rsidRPr="00BE7F20" w14:paraId="21E77F1B" w14:textId="77777777" w:rsidTr="00CB1DD5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2D93D99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auto"/>
          </w:tcPr>
          <w:p w14:paraId="131D0734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≥25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BAA09AA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3.26</w:t>
            </w:r>
          </w:p>
          <w:p w14:paraId="2541AC4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6-352.8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37BF53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9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57C1B40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  <w:p w14:paraId="252E23EB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9-28.9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624B4A7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34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933530A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14:paraId="4105A7E2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37-2.1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1066FA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3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EF7333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  <w:p w14:paraId="2C757A83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06-13.2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1E9B4C7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41*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DC9112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  <w:p w14:paraId="55A4F836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31-1.64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4D31C0A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28</w:t>
            </w:r>
          </w:p>
        </w:tc>
      </w:tr>
      <w:tr w:rsidR="007614EC" w:rsidRPr="00BE7F20" w14:paraId="7ACAE67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903EF9F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auto"/>
          </w:tcPr>
          <w:p w14:paraId="370C852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65DBDB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544731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E012B2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DE053A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1F6E0A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1715213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0A702F5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22946A6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44881962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4429E9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4EC" w:rsidRPr="00BE7F20" w14:paraId="65673D06" w14:textId="77777777" w:rsidTr="00CB1DD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4F83460" w14:textId="77777777" w:rsidR="007614EC" w:rsidRPr="00BE7F20" w:rsidRDefault="007614EC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0FE3C49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45BAE8F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C448F53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D3B21CB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08C3CE5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F08CFF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02022F5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BE9E91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7A1151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B3E50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35F" w:rsidRPr="00BE7F20" w14:paraId="1035B7FA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49D0172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64D4C5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Undergraduat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E760B2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  <w:p w14:paraId="4196D2CD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16-71.88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221D139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56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6644DD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27 </w:t>
            </w:r>
          </w:p>
          <w:p w14:paraId="010C5FD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4-11.68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2C6AB3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0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AA3B946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6607724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5-2.1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6B7919D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5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B5A17FE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  <w:p w14:paraId="1A572A9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6-5.3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D09A8FE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03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6A4CC5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  <w:p w14:paraId="4B40556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7-2.5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E1895B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43</w:t>
            </w:r>
          </w:p>
        </w:tc>
      </w:tr>
      <w:tr w:rsidR="0067535F" w:rsidRPr="00BE7F20" w14:paraId="0DC8A1A1" w14:textId="77777777" w:rsidTr="00CB1DD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7DFA166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93FAD0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Graduat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ADCEF6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8D84B49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CCEA7C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C4C956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10B674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D86F699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DAF2EB7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49FE1D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4A8F51C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0D02FDA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4EC" w:rsidRPr="00BE7F20" w14:paraId="54771453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4ED5263" w14:textId="77777777" w:rsidR="007614EC" w:rsidRPr="00BE7F20" w:rsidRDefault="007614EC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F7E82F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37255BB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444FBC4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1F6C55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2FE44E5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FA5E34D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A0DE03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15F25ED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A3EB27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12515002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4EC" w:rsidRPr="00BE7F20" w14:paraId="0144A864" w14:textId="77777777" w:rsidTr="00CB1DD5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7538572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auto"/>
          </w:tcPr>
          <w:p w14:paraId="5A3369B0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Living in UR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16A67C6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  <w:p w14:paraId="6A1BBA72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34-7.0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4CC8500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611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5173148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  <w:p w14:paraId="15CA80A8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3-1.64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14B67D48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330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7F0FB3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14:paraId="32E322F6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2-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4EC0FC00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8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C907486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</w:p>
          <w:p w14:paraId="2CD3216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2-1.8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AB6504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809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F31988A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2CB5D88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1-1.1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57415AC9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320</w:t>
            </w:r>
          </w:p>
        </w:tc>
      </w:tr>
      <w:tr w:rsidR="007614EC" w:rsidRPr="00BE7F20" w14:paraId="2BAB3FF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41FCAFDD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auto"/>
          </w:tcPr>
          <w:p w14:paraId="15F3793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t living in UR</w:t>
            </w:r>
            <w:r w:rsidRPr="00BE7F20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3"/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87E26A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5A9E595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7D65C0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4595A1A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867827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604362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A9DDE0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155C131B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855B4D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5B06B71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614EC" w:rsidRPr="00BE7F20" w14:paraId="5CE844E8" w14:textId="77777777" w:rsidTr="00CB1DD5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3C24A5C" w14:textId="77777777" w:rsidR="007614EC" w:rsidRPr="00BE7F20" w:rsidRDefault="007614EC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Work statu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FABA4E2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6E1366F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8F23356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EA8637A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CFD151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41FD28C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3DD3CF8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78D674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BC7EA3F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F723F03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535F" w:rsidRPr="00BE7F20" w14:paraId="49212C1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5A86AFF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91D9600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F103DE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  <w:p w14:paraId="6D241186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38-7.36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BC1218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486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2F84B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  <w:p w14:paraId="4903506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1-1.6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F312750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328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BBDE701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38 </w:t>
            </w:r>
          </w:p>
          <w:p w14:paraId="7F53DB0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96-1.9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F06177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7C0447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02 </w:t>
            </w:r>
          </w:p>
          <w:p w14:paraId="660F878F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8-1.78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CD05C3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937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06F10C2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  <w:p w14:paraId="1FE2CDB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96-1.8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AFA231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82</w:t>
            </w:r>
          </w:p>
        </w:tc>
      </w:tr>
      <w:tr w:rsidR="0067535F" w:rsidRPr="00BE7F20" w14:paraId="58F341E5" w14:textId="77777777" w:rsidTr="00CB1DD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8A5E03A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E97D16F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n-employed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14A6A4A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EDC5FF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75B5537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5E0CC77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C10AE86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704147B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292AFAB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069E5B2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99DCECF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6139977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4EC" w:rsidRPr="00BE7F20" w14:paraId="49DAFB9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0733DBF7" w14:textId="77777777" w:rsidR="007614EC" w:rsidRPr="00BE7F20" w:rsidRDefault="007614EC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Has medical conditions? (Y/N)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6B8A4A2D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34C8A1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A59B9C5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F387D40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529F36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56C0A64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CD772D9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305DC47A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18474767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018AEE0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14EC" w:rsidRPr="00BE7F20" w14:paraId="61204019" w14:textId="77777777" w:rsidTr="0067535F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right w:val="single" w:sz="4" w:space="0" w:color="auto"/>
            </w:tcBorders>
            <w:shd w:val="clear" w:color="auto" w:fill="auto"/>
          </w:tcPr>
          <w:p w14:paraId="70F33A74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right w:val="single" w:sz="4" w:space="0" w:color="auto"/>
            </w:tcBorders>
            <w:shd w:val="clear" w:color="auto" w:fill="auto"/>
          </w:tcPr>
          <w:p w14:paraId="3E1674F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7E9124AD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  <w:p w14:paraId="21390CF7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7-8.5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24B32CFC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224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08D17D71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3.51 (1.41-8.62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67C60CE0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.008*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33E8C963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  <w:p w14:paraId="0482B6E8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30-2.80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5AF90E3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&lt;.001*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5B562D8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  <w:p w14:paraId="141E794E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2.72-7.5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70205B35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&lt;.001*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</w:tcPr>
          <w:p w14:paraId="2457F119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</w:p>
          <w:p w14:paraId="5CC914D6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54-3.53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auto"/>
          </w:tcPr>
          <w:p w14:paraId="29313DE5" w14:textId="77777777" w:rsidR="007614EC" w:rsidRPr="00BE7F20" w:rsidRDefault="007614EC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6"/>
                <w:szCs w:val="16"/>
              </w:rPr>
              <w:t>&lt;.001*</w:t>
            </w:r>
          </w:p>
        </w:tc>
      </w:tr>
      <w:tr w:rsidR="007614EC" w:rsidRPr="00BE7F20" w14:paraId="775EFC4D" w14:textId="77777777" w:rsidTr="00675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7EAFB" w14:textId="77777777" w:rsidR="007614EC" w:rsidRPr="00BE7F20" w:rsidRDefault="007614EC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E683D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2C1C9D2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8591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12E1B4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A13F2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3BDC98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A771B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308100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B2EB0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1AE97C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8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C01D3" w14:textId="77777777" w:rsidR="007614EC" w:rsidRPr="00BE7F20" w:rsidRDefault="007614EC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</w:tbl>
    <w:p w14:paraId="63D8EDE1" w14:textId="34FCBF5E" w:rsidR="007614EC" w:rsidRDefault="007614EC"/>
    <w:p w14:paraId="271B9A66" w14:textId="77777777" w:rsidR="0067535F" w:rsidRDefault="0067535F" w:rsidP="0067535F">
      <w:pPr>
        <w:rPr>
          <w:rFonts w:ascii="Times New Roman" w:hAnsi="Times New Roman" w:cs="Times New Roman"/>
        </w:rPr>
      </w:pPr>
      <w:r w:rsidRPr="00C46626">
        <w:rPr>
          <w:rFonts w:ascii="Times New Roman" w:hAnsi="Times New Roman" w:cs="Times New Roman"/>
          <w:b/>
          <w:bCs/>
        </w:rPr>
        <w:t>Table S10.3</w:t>
      </w:r>
      <w:r>
        <w:rPr>
          <w:rFonts w:ascii="Times New Roman" w:hAnsi="Times New Roman" w:cs="Times New Roman"/>
        </w:rPr>
        <w:t xml:space="preserve"> EQ-VA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70"/>
        <w:gridCol w:w="3896"/>
        <w:gridCol w:w="2045"/>
        <w:gridCol w:w="1597"/>
        <w:gridCol w:w="1699"/>
      </w:tblGrid>
      <w:tr w:rsidR="0067535F" w:rsidRPr="00BE7F20" w14:paraId="122E8984" w14:textId="77777777" w:rsidTr="00675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59557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</w:rPr>
              <w:t>Characteristic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8F015F" w14:textId="77777777" w:rsidR="0067535F" w:rsidRPr="00BE7F20" w:rsidRDefault="0067535F" w:rsidP="00CB1DD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Beta adjusted (Standardized Regression Coefficient beta 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48063" w14:textId="77777777" w:rsidR="0067535F" w:rsidRPr="00BE7F20" w:rsidRDefault="0067535F" w:rsidP="00CB1DD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95% CI for bet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E3EDE" w14:textId="77777777" w:rsidR="0067535F" w:rsidRPr="00BE7F20" w:rsidRDefault="0067535F" w:rsidP="00CB1DD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67535F" w:rsidRPr="00BE7F20" w14:paraId="2D7DF27C" w14:textId="77777777" w:rsidTr="00675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5E4FA4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shd w:val="clear" w:color="auto" w:fill="auto"/>
          </w:tcPr>
          <w:p w14:paraId="23221362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</w:tcPr>
          <w:p w14:paraId="6D4E510B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14:paraId="708806E8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082E15BC" w14:textId="77777777" w:rsidTr="00CB1DD5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53CC50CB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auto"/>
          </w:tcPr>
          <w:p w14:paraId="60445C1A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45" w:type="dxa"/>
            <w:shd w:val="clear" w:color="auto" w:fill="auto"/>
          </w:tcPr>
          <w:p w14:paraId="398E41EA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597" w:type="dxa"/>
            <w:shd w:val="clear" w:color="auto" w:fill="auto"/>
          </w:tcPr>
          <w:p w14:paraId="21837A23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6.20</w:t>
            </w:r>
          </w:p>
          <w:p w14:paraId="4BF1592C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3.14</w:t>
            </w:r>
          </w:p>
        </w:tc>
        <w:tc>
          <w:tcPr>
            <w:tcW w:w="1699" w:type="dxa"/>
            <w:shd w:val="clear" w:color="auto" w:fill="auto"/>
          </w:tcPr>
          <w:p w14:paraId="04F6B944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482</w:t>
            </w:r>
          </w:p>
        </w:tc>
      </w:tr>
      <w:tr w:rsidR="0067535F" w:rsidRPr="00BE7F20" w14:paraId="3E4D3517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6B049154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auto"/>
          </w:tcPr>
          <w:p w14:paraId="29484106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45" w:type="dxa"/>
            <w:shd w:val="clear" w:color="auto" w:fill="auto"/>
          </w:tcPr>
          <w:p w14:paraId="53F3403F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597" w:type="dxa"/>
            <w:shd w:val="clear" w:color="auto" w:fill="auto"/>
          </w:tcPr>
          <w:p w14:paraId="35F48C26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6.26</w:t>
            </w:r>
          </w:p>
          <w:p w14:paraId="01B170CA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1699" w:type="dxa"/>
            <w:shd w:val="clear" w:color="auto" w:fill="auto"/>
          </w:tcPr>
          <w:p w14:paraId="0F40A6D7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483</w:t>
            </w:r>
          </w:p>
        </w:tc>
      </w:tr>
      <w:tr w:rsidR="0067535F" w:rsidRPr="00BE7F20" w14:paraId="2054EAE2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32FA7990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auto"/>
          </w:tcPr>
          <w:p w14:paraId="4E166AB8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45" w:type="dxa"/>
            <w:shd w:val="clear" w:color="auto" w:fill="auto"/>
          </w:tcPr>
          <w:p w14:paraId="4D08F3C7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597" w:type="dxa"/>
            <w:shd w:val="clear" w:color="auto" w:fill="auto"/>
          </w:tcPr>
          <w:p w14:paraId="6B7CF873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345447D8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453D3F88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gridSpan w:val="2"/>
            <w:shd w:val="clear" w:color="auto" w:fill="D9D9D9" w:themeFill="background1" w:themeFillShade="D9"/>
          </w:tcPr>
          <w:p w14:paraId="74C3A987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114BA08C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shd w:val="clear" w:color="auto" w:fill="D9D9D9" w:themeFill="background1" w:themeFillShade="D9"/>
          </w:tcPr>
          <w:p w14:paraId="1D5AE21E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</w:tcPr>
          <w:p w14:paraId="42A168C6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21B6EC58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59BB28CF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D9D9D9" w:themeFill="background1" w:themeFillShade="D9"/>
          </w:tcPr>
          <w:p w14:paraId="7C197652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Non-white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77DD21EB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597" w:type="dxa"/>
            <w:shd w:val="clear" w:color="auto" w:fill="D9D9D9" w:themeFill="background1" w:themeFillShade="D9"/>
          </w:tcPr>
          <w:p w14:paraId="796B3791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1.05</w:t>
            </w:r>
          </w:p>
          <w:p w14:paraId="213FB7FA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1699" w:type="dxa"/>
            <w:shd w:val="clear" w:color="auto" w:fill="D9D9D9" w:themeFill="background1" w:themeFillShade="D9"/>
          </w:tcPr>
          <w:p w14:paraId="2481C6DE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199</w:t>
            </w:r>
          </w:p>
        </w:tc>
      </w:tr>
      <w:tr w:rsidR="0067535F" w:rsidRPr="00BE7F20" w14:paraId="70191776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0195C091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D9D9D9" w:themeFill="background1" w:themeFillShade="D9"/>
          </w:tcPr>
          <w:p w14:paraId="690930EC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20A6BB0F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597" w:type="dxa"/>
            <w:shd w:val="clear" w:color="auto" w:fill="D9D9D9" w:themeFill="background1" w:themeFillShade="D9"/>
          </w:tcPr>
          <w:p w14:paraId="3762EDEA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</w:tcPr>
          <w:p w14:paraId="694DFE13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3E10EC8B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gridSpan w:val="2"/>
            <w:shd w:val="clear" w:color="auto" w:fill="auto"/>
          </w:tcPr>
          <w:p w14:paraId="0DA5EDAD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2045" w:type="dxa"/>
            <w:shd w:val="clear" w:color="auto" w:fill="auto"/>
          </w:tcPr>
          <w:p w14:paraId="319BB73A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shd w:val="clear" w:color="auto" w:fill="auto"/>
          </w:tcPr>
          <w:p w14:paraId="3DD0FA72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1524C11B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60F7C85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2A4F7221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auto"/>
          </w:tcPr>
          <w:p w14:paraId="44DA2977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≥ 25</w:t>
            </w:r>
          </w:p>
        </w:tc>
        <w:tc>
          <w:tcPr>
            <w:tcW w:w="2045" w:type="dxa"/>
            <w:shd w:val="clear" w:color="auto" w:fill="auto"/>
          </w:tcPr>
          <w:p w14:paraId="00758D08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shd w:val="clear" w:color="auto" w:fill="auto"/>
          </w:tcPr>
          <w:p w14:paraId="38B0145E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560A3749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68A3869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1CCE26EC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3896" w:type="dxa"/>
            <w:shd w:val="clear" w:color="auto" w:fill="auto"/>
          </w:tcPr>
          <w:p w14:paraId="2BB7F9BC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  <w:color w:val="000000" w:themeColor="text1"/>
              </w:rPr>
              <w:t>15-24</w:t>
            </w:r>
          </w:p>
        </w:tc>
        <w:tc>
          <w:tcPr>
            <w:tcW w:w="2045" w:type="dxa"/>
            <w:shd w:val="clear" w:color="auto" w:fill="auto"/>
          </w:tcPr>
          <w:p w14:paraId="4BF47E82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3.83</w:t>
            </w:r>
          </w:p>
        </w:tc>
        <w:tc>
          <w:tcPr>
            <w:tcW w:w="1597" w:type="dxa"/>
            <w:shd w:val="clear" w:color="auto" w:fill="auto"/>
          </w:tcPr>
          <w:p w14:paraId="7DA61990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-11.07 </w:t>
            </w:r>
          </w:p>
          <w:p w14:paraId="682FAF6F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699" w:type="dxa"/>
            <w:shd w:val="clear" w:color="auto" w:fill="auto"/>
          </w:tcPr>
          <w:p w14:paraId="086A1490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299</w:t>
            </w:r>
          </w:p>
        </w:tc>
      </w:tr>
      <w:tr w:rsidR="0067535F" w:rsidRPr="00BE7F20" w14:paraId="2128AE9F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gridSpan w:val="2"/>
            <w:shd w:val="clear" w:color="auto" w:fill="D9D9D9" w:themeFill="background1" w:themeFillShade="D9"/>
          </w:tcPr>
          <w:p w14:paraId="64703EFA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Work status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412CE605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shd w:val="clear" w:color="auto" w:fill="D9D9D9" w:themeFill="background1" w:themeFillShade="D9"/>
          </w:tcPr>
          <w:p w14:paraId="7281288D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</w:tcPr>
          <w:p w14:paraId="5FFDA826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655F6155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30BFC40F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D9D9D9" w:themeFill="background1" w:themeFillShade="D9"/>
          </w:tcPr>
          <w:p w14:paraId="47D13310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 xml:space="preserve"> Employed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3FA0CED2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597" w:type="dxa"/>
            <w:shd w:val="clear" w:color="auto" w:fill="D9D9D9" w:themeFill="background1" w:themeFillShade="D9"/>
          </w:tcPr>
          <w:p w14:paraId="172B183F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3.75</w:t>
            </w:r>
          </w:p>
          <w:p w14:paraId="6B4DE713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699" w:type="dxa"/>
            <w:shd w:val="clear" w:color="auto" w:fill="D9D9D9" w:themeFill="background1" w:themeFillShade="D9"/>
          </w:tcPr>
          <w:p w14:paraId="26A6BAF7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556</w:t>
            </w:r>
          </w:p>
        </w:tc>
      </w:tr>
      <w:tr w:rsidR="0067535F" w:rsidRPr="00BE7F20" w14:paraId="123EF029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1725DE49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D9D9D9" w:themeFill="background1" w:themeFillShade="D9"/>
          </w:tcPr>
          <w:p w14:paraId="22CD5948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3AE6F2ED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597" w:type="dxa"/>
            <w:shd w:val="clear" w:color="auto" w:fill="D9D9D9" w:themeFill="background1" w:themeFillShade="D9"/>
          </w:tcPr>
          <w:p w14:paraId="49024AC9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</w:tcPr>
          <w:p w14:paraId="77FBCEF1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1E47A68B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gridSpan w:val="2"/>
            <w:shd w:val="clear" w:color="auto" w:fill="auto"/>
          </w:tcPr>
          <w:p w14:paraId="13900B12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Living arrangement</w:t>
            </w:r>
          </w:p>
        </w:tc>
        <w:tc>
          <w:tcPr>
            <w:tcW w:w="2045" w:type="dxa"/>
            <w:shd w:val="clear" w:color="auto" w:fill="auto"/>
          </w:tcPr>
          <w:p w14:paraId="18057188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shd w:val="clear" w:color="auto" w:fill="auto"/>
          </w:tcPr>
          <w:p w14:paraId="23E12688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0F8FE4C2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7F496B05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3DCCE196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auto"/>
          </w:tcPr>
          <w:p w14:paraId="77F70F15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Living in UR</w:t>
            </w:r>
            <w:r w:rsidRPr="00BE7F20">
              <w:rPr>
                <w:rStyle w:val="FootnoteReference"/>
                <w:rFonts w:ascii="Times New Roman" w:hAnsi="Times New Roman" w:cs="Times New Roman"/>
              </w:rPr>
              <w:footnoteReference w:id="4"/>
            </w:r>
          </w:p>
        </w:tc>
        <w:tc>
          <w:tcPr>
            <w:tcW w:w="2045" w:type="dxa"/>
            <w:shd w:val="clear" w:color="auto" w:fill="auto"/>
          </w:tcPr>
          <w:p w14:paraId="5C0A7F6E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shd w:val="clear" w:color="auto" w:fill="auto"/>
          </w:tcPr>
          <w:p w14:paraId="19C780E5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15A8942E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39665691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3E9B9581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auto"/>
          </w:tcPr>
          <w:p w14:paraId="71C344E9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Not living in UR</w:t>
            </w:r>
          </w:p>
        </w:tc>
        <w:tc>
          <w:tcPr>
            <w:tcW w:w="2045" w:type="dxa"/>
            <w:shd w:val="clear" w:color="auto" w:fill="auto"/>
          </w:tcPr>
          <w:p w14:paraId="6B3790AF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597" w:type="dxa"/>
            <w:shd w:val="clear" w:color="auto" w:fill="auto"/>
          </w:tcPr>
          <w:p w14:paraId="4DB67519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3.15</w:t>
            </w:r>
          </w:p>
          <w:p w14:paraId="6BB70CBB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699" w:type="dxa"/>
            <w:shd w:val="clear" w:color="auto" w:fill="auto"/>
          </w:tcPr>
          <w:p w14:paraId="68705B2A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812</w:t>
            </w:r>
          </w:p>
        </w:tc>
      </w:tr>
      <w:tr w:rsidR="0067535F" w:rsidRPr="00BE7F20" w14:paraId="68FAC51C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gridSpan w:val="2"/>
            <w:shd w:val="clear" w:color="auto" w:fill="D9D9D9" w:themeFill="background1" w:themeFillShade="D9"/>
          </w:tcPr>
          <w:p w14:paraId="2613B944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5DB72F35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shd w:val="clear" w:color="auto" w:fill="D9D9D9" w:themeFill="background1" w:themeFillShade="D9"/>
          </w:tcPr>
          <w:p w14:paraId="579AE55C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</w:tcPr>
          <w:p w14:paraId="6C5DE3D8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22C4EA21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7768B5E2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D9D9D9" w:themeFill="background1" w:themeFillShade="D9"/>
          </w:tcPr>
          <w:p w14:paraId="0716A2D4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Undergraduate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0A715F15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shd w:val="clear" w:color="auto" w:fill="D9D9D9" w:themeFill="background1" w:themeFillShade="D9"/>
          </w:tcPr>
          <w:p w14:paraId="3A5967B8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</w:tcPr>
          <w:p w14:paraId="12ECD570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0A2FD24A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D9D9D9" w:themeFill="background1" w:themeFillShade="D9"/>
          </w:tcPr>
          <w:p w14:paraId="7756AF8E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D9D9D9" w:themeFill="background1" w:themeFillShade="D9"/>
          </w:tcPr>
          <w:p w14:paraId="5399C3EF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Graduate</w:t>
            </w:r>
          </w:p>
        </w:tc>
        <w:tc>
          <w:tcPr>
            <w:tcW w:w="2045" w:type="dxa"/>
            <w:shd w:val="clear" w:color="auto" w:fill="D9D9D9" w:themeFill="background1" w:themeFillShade="D9"/>
          </w:tcPr>
          <w:p w14:paraId="4CFE90A6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597" w:type="dxa"/>
            <w:shd w:val="clear" w:color="auto" w:fill="D9D9D9" w:themeFill="background1" w:themeFillShade="D9"/>
          </w:tcPr>
          <w:p w14:paraId="5D000E90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5.65</w:t>
            </w:r>
          </w:p>
          <w:p w14:paraId="663B977B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699" w:type="dxa"/>
            <w:shd w:val="clear" w:color="auto" w:fill="D9D9D9" w:themeFill="background1" w:themeFillShade="D9"/>
          </w:tcPr>
          <w:p w14:paraId="172F3C7A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0.984</w:t>
            </w:r>
          </w:p>
        </w:tc>
      </w:tr>
      <w:tr w:rsidR="0067535F" w:rsidRPr="00BE7F20" w14:paraId="12E653C5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6" w:type="dxa"/>
            <w:gridSpan w:val="2"/>
            <w:shd w:val="clear" w:color="auto" w:fill="auto"/>
          </w:tcPr>
          <w:p w14:paraId="67A31CAC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Has medical conditions? (Y/N)</w:t>
            </w:r>
          </w:p>
        </w:tc>
        <w:tc>
          <w:tcPr>
            <w:tcW w:w="2045" w:type="dxa"/>
            <w:shd w:val="clear" w:color="auto" w:fill="auto"/>
          </w:tcPr>
          <w:p w14:paraId="778FF0BC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97" w:type="dxa"/>
            <w:shd w:val="clear" w:color="auto" w:fill="auto"/>
          </w:tcPr>
          <w:p w14:paraId="68135EF8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shd w:val="clear" w:color="auto" w:fill="auto"/>
          </w:tcPr>
          <w:p w14:paraId="4A2F47E7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535F" w:rsidRPr="00BE7F20" w14:paraId="7756BABB" w14:textId="77777777" w:rsidTr="00675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shd w:val="clear" w:color="auto" w:fill="auto"/>
          </w:tcPr>
          <w:p w14:paraId="292860CB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shd w:val="clear" w:color="auto" w:fill="auto"/>
          </w:tcPr>
          <w:p w14:paraId="0D161661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45" w:type="dxa"/>
            <w:shd w:val="clear" w:color="auto" w:fill="auto"/>
          </w:tcPr>
          <w:p w14:paraId="2365376B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7.80</w:t>
            </w:r>
          </w:p>
        </w:tc>
        <w:tc>
          <w:tcPr>
            <w:tcW w:w="1597" w:type="dxa"/>
            <w:shd w:val="clear" w:color="auto" w:fill="auto"/>
          </w:tcPr>
          <w:p w14:paraId="7D0BD5D7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11.05</w:t>
            </w:r>
          </w:p>
          <w:p w14:paraId="4A178E5E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-4.56</w:t>
            </w:r>
          </w:p>
        </w:tc>
        <w:tc>
          <w:tcPr>
            <w:tcW w:w="1699" w:type="dxa"/>
            <w:shd w:val="clear" w:color="auto" w:fill="auto"/>
          </w:tcPr>
          <w:p w14:paraId="04BD9055" w14:textId="77777777" w:rsidR="0067535F" w:rsidRPr="00BE7F20" w:rsidRDefault="0067535F" w:rsidP="00CB1DD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&lt;.001*</w:t>
            </w:r>
          </w:p>
        </w:tc>
      </w:tr>
      <w:tr w:rsidR="0067535F" w:rsidRPr="00BE7F20" w14:paraId="3A694CEB" w14:textId="77777777" w:rsidTr="00675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bottom w:val="single" w:sz="4" w:space="0" w:color="auto"/>
            </w:tcBorders>
            <w:shd w:val="clear" w:color="auto" w:fill="auto"/>
          </w:tcPr>
          <w:p w14:paraId="55469E6E" w14:textId="77777777" w:rsidR="0067535F" w:rsidRPr="00BE7F20" w:rsidRDefault="0067535F" w:rsidP="00CB1DD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896" w:type="dxa"/>
            <w:tcBorders>
              <w:bottom w:val="single" w:sz="4" w:space="0" w:color="auto"/>
            </w:tcBorders>
            <w:shd w:val="clear" w:color="auto" w:fill="auto"/>
          </w:tcPr>
          <w:p w14:paraId="1138BD9A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45" w:type="dxa"/>
            <w:tcBorders>
              <w:bottom w:val="single" w:sz="4" w:space="0" w:color="auto"/>
            </w:tcBorders>
            <w:shd w:val="clear" w:color="auto" w:fill="auto"/>
          </w:tcPr>
          <w:p w14:paraId="48CE760A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7F20">
              <w:rPr>
                <w:rFonts w:ascii="Times New Roman" w:hAnsi="Times New Roman" w:cs="Times New Roman"/>
              </w:rPr>
              <w:t>[Reference]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</w:tcPr>
          <w:p w14:paraId="33934735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</w:tcPr>
          <w:p w14:paraId="341F9379" w14:textId="77777777" w:rsidR="0067535F" w:rsidRPr="00BE7F20" w:rsidRDefault="0067535F" w:rsidP="00CB1DD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F464D98" w14:textId="77777777" w:rsidR="0067535F" w:rsidRDefault="0067535F"/>
    <w:sectPr w:rsidR="0067535F" w:rsidSect="00883C2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E603E" w14:textId="77777777" w:rsidR="00710D54" w:rsidRDefault="00710D54" w:rsidP="00883C24">
      <w:r>
        <w:separator/>
      </w:r>
    </w:p>
  </w:endnote>
  <w:endnote w:type="continuationSeparator" w:id="0">
    <w:p w14:paraId="4725FA8F" w14:textId="77777777" w:rsidR="00710D54" w:rsidRDefault="00710D54" w:rsidP="00883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D450EC" w14:textId="77777777" w:rsidR="00710D54" w:rsidRDefault="00710D54" w:rsidP="00883C24">
      <w:r>
        <w:separator/>
      </w:r>
    </w:p>
  </w:footnote>
  <w:footnote w:type="continuationSeparator" w:id="0">
    <w:p w14:paraId="74FEC14B" w14:textId="77777777" w:rsidR="00710D54" w:rsidRDefault="00710D54" w:rsidP="00883C24">
      <w:r>
        <w:continuationSeparator/>
      </w:r>
    </w:p>
  </w:footnote>
  <w:footnote w:id="1">
    <w:p w14:paraId="20A62945" w14:textId="77777777" w:rsidR="00883C24" w:rsidRDefault="00883C24" w:rsidP="00883C24">
      <w:pPr>
        <w:pStyle w:val="FootnoteText"/>
        <w:rPr>
          <w:rFonts w:ascii="Times New Roman" w:hAnsi="Times New Roman" w:cs="Times New Roman"/>
        </w:rPr>
      </w:pPr>
      <w:r w:rsidRPr="0079704B">
        <w:rPr>
          <w:rStyle w:val="FootnoteReference"/>
          <w:rFonts w:ascii="Times New Roman" w:hAnsi="Times New Roman" w:cs="Times New Roman"/>
        </w:rPr>
        <w:footnoteRef/>
      </w:r>
      <w:r w:rsidRPr="0079704B">
        <w:rPr>
          <w:rFonts w:ascii="Times New Roman" w:hAnsi="Times New Roman" w:cs="Times New Roman"/>
        </w:rPr>
        <w:t xml:space="preserve"> UR: university residences</w:t>
      </w:r>
    </w:p>
    <w:p w14:paraId="2189EF65" w14:textId="77777777" w:rsidR="00883C24" w:rsidRPr="00872A55" w:rsidRDefault="00883C24" w:rsidP="00883C24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significant</w:t>
      </w:r>
      <w:proofErr w:type="gramEnd"/>
      <w:r>
        <w:rPr>
          <w:rFonts w:ascii="Times New Roman" w:hAnsi="Times New Roman" w:cs="Times New Roman"/>
        </w:rPr>
        <w:t xml:space="preserve"> at </w:t>
      </w:r>
      <w:r w:rsidRPr="002D1E56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>0.05</w:t>
      </w:r>
    </w:p>
    <w:p w14:paraId="43B1B96D" w14:textId="77777777" w:rsidR="00883C24" w:rsidRPr="0079704B" w:rsidRDefault="00883C24" w:rsidP="00883C24">
      <w:pPr>
        <w:pStyle w:val="FootnoteText"/>
        <w:rPr>
          <w:rFonts w:ascii="Times New Roman" w:hAnsi="Times New Roman" w:cs="Times New Roman"/>
        </w:rPr>
      </w:pPr>
    </w:p>
  </w:footnote>
  <w:footnote w:id="2">
    <w:p w14:paraId="12021188" w14:textId="77777777" w:rsidR="007614EC" w:rsidRPr="00531476" w:rsidRDefault="007614EC" w:rsidP="007614EC">
      <w:pPr>
        <w:pStyle w:val="FootnoteText"/>
        <w:rPr>
          <w:rFonts w:ascii="Times New Roman" w:hAnsi="Times New Roman" w:cs="Times New Roman"/>
        </w:rPr>
      </w:pPr>
      <w:r w:rsidRPr="00531476">
        <w:rPr>
          <w:rStyle w:val="FootnoteReference"/>
          <w:rFonts w:ascii="Times New Roman" w:hAnsi="Times New Roman" w:cs="Times New Roman"/>
        </w:rPr>
        <w:footnoteRef/>
      </w:r>
      <w:r w:rsidRPr="00531476">
        <w:rPr>
          <w:rFonts w:ascii="Times New Roman" w:hAnsi="Times New Roman" w:cs="Times New Roman"/>
        </w:rPr>
        <w:t xml:space="preserve"> Odds ratios for this category is indeterminable due to low representation.</w:t>
      </w:r>
    </w:p>
  </w:footnote>
  <w:footnote w:id="3">
    <w:p w14:paraId="7467561C" w14:textId="77777777" w:rsidR="007614EC" w:rsidRDefault="007614EC" w:rsidP="007614EC">
      <w:pPr>
        <w:pStyle w:val="FootnoteText"/>
        <w:rPr>
          <w:rFonts w:ascii="Times New Roman" w:hAnsi="Times New Roman" w:cs="Times New Roman"/>
        </w:rPr>
      </w:pPr>
      <w:r w:rsidRPr="00531476">
        <w:rPr>
          <w:rStyle w:val="FootnoteReference"/>
          <w:rFonts w:ascii="Times New Roman" w:hAnsi="Times New Roman" w:cs="Times New Roman"/>
        </w:rPr>
        <w:footnoteRef/>
      </w:r>
      <w:r w:rsidRPr="00531476">
        <w:rPr>
          <w:rFonts w:ascii="Times New Roman" w:hAnsi="Times New Roman" w:cs="Times New Roman"/>
        </w:rPr>
        <w:t xml:space="preserve"> UR: university residences</w:t>
      </w:r>
    </w:p>
    <w:p w14:paraId="3B5F69DB" w14:textId="77777777" w:rsidR="007614EC" w:rsidRPr="00872A55" w:rsidRDefault="007614EC" w:rsidP="007614EC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gramStart"/>
      <w:r>
        <w:rPr>
          <w:rFonts w:ascii="Times New Roman" w:hAnsi="Times New Roman" w:cs="Times New Roman"/>
        </w:rPr>
        <w:t>significant</w:t>
      </w:r>
      <w:proofErr w:type="gramEnd"/>
      <w:r>
        <w:rPr>
          <w:rFonts w:ascii="Times New Roman" w:hAnsi="Times New Roman" w:cs="Times New Roman"/>
        </w:rPr>
        <w:t xml:space="preserve"> at </w:t>
      </w:r>
      <w:r w:rsidRPr="002D1E56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>0.05</w:t>
      </w:r>
    </w:p>
    <w:p w14:paraId="566CCFCC" w14:textId="77777777" w:rsidR="007614EC" w:rsidRPr="00531476" w:rsidRDefault="007614EC" w:rsidP="007614EC">
      <w:pPr>
        <w:pStyle w:val="FootnoteText"/>
        <w:rPr>
          <w:rFonts w:ascii="Times New Roman" w:hAnsi="Times New Roman" w:cs="Times New Roman"/>
        </w:rPr>
      </w:pPr>
    </w:p>
  </w:footnote>
  <w:footnote w:id="4">
    <w:p w14:paraId="74B8A38B" w14:textId="77777777" w:rsidR="0067535F" w:rsidRDefault="0067535F" w:rsidP="0067535F">
      <w:pPr>
        <w:pStyle w:val="FootnoteText"/>
        <w:rPr>
          <w:rFonts w:ascii="Times New Roman" w:hAnsi="Times New Roman" w:cs="Times New Roman"/>
        </w:rPr>
      </w:pPr>
      <w:r w:rsidRPr="0079704B">
        <w:rPr>
          <w:rStyle w:val="FootnoteReference"/>
          <w:rFonts w:ascii="Times New Roman" w:hAnsi="Times New Roman" w:cs="Times New Roman"/>
        </w:rPr>
        <w:footnoteRef/>
      </w:r>
      <w:r w:rsidRPr="0079704B">
        <w:rPr>
          <w:rFonts w:ascii="Times New Roman" w:hAnsi="Times New Roman" w:cs="Times New Roman"/>
        </w:rPr>
        <w:t xml:space="preserve"> UR: university residences</w:t>
      </w:r>
    </w:p>
    <w:p w14:paraId="6A66F2F8" w14:textId="77777777" w:rsidR="0067535F" w:rsidRPr="0079704B" w:rsidRDefault="0067535F" w:rsidP="0067535F">
      <w:pPr>
        <w:pStyle w:val="FootnoteTex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Significant at </w:t>
      </w:r>
      <w:r w:rsidRPr="002D1E56">
        <w:rPr>
          <w:rFonts w:ascii="Times New Roman" w:hAnsi="Times New Roman" w:cs="Times New Roman"/>
        </w:rPr>
        <w:t>≤</w:t>
      </w:r>
      <w:r>
        <w:rPr>
          <w:rFonts w:ascii="Times New Roman" w:hAnsi="Times New Roman" w:cs="Times New Roman"/>
        </w:rPr>
        <w:t>0.05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C24"/>
    <w:rsid w:val="000464EB"/>
    <w:rsid w:val="001A07F5"/>
    <w:rsid w:val="00214B88"/>
    <w:rsid w:val="0025274D"/>
    <w:rsid w:val="003514A9"/>
    <w:rsid w:val="00602A0F"/>
    <w:rsid w:val="00654895"/>
    <w:rsid w:val="0067535F"/>
    <w:rsid w:val="00710D54"/>
    <w:rsid w:val="007614EC"/>
    <w:rsid w:val="00883C24"/>
    <w:rsid w:val="00AC6E7E"/>
    <w:rsid w:val="00BD2ACC"/>
    <w:rsid w:val="00C0284E"/>
    <w:rsid w:val="00C90DD9"/>
    <w:rsid w:val="00D1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EC96"/>
  <w15:chartTrackingRefBased/>
  <w15:docId w15:val="{20A7159A-16C5-8D43-B0B7-DF0903BBC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C2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83C24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883C24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3C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83C2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80</Words>
  <Characters>3487</Characters>
  <Application>Microsoft Office Word</Application>
  <DocSecurity>0</DocSecurity>
  <Lines>56</Lines>
  <Paragraphs>9</Paragraphs>
  <ScaleCrop>false</ScaleCrop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Qinglan</dc:creator>
  <cp:keywords/>
  <dc:description/>
  <cp:lastModifiedBy>Ding, Qinglan</cp:lastModifiedBy>
  <cp:revision>3</cp:revision>
  <dcterms:created xsi:type="dcterms:W3CDTF">2022-12-20T21:24:00Z</dcterms:created>
  <dcterms:modified xsi:type="dcterms:W3CDTF">2022-12-20T21:27:00Z</dcterms:modified>
</cp:coreProperties>
</file>